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"/>
        <w:tabs>
          <w:tab w:val="clear" w:pos="708"/>
          <w:tab w:val="left" w:pos="8789" w:leader="none"/>
        </w:tabs>
        <w:spacing w:before="0" w:after="0"/>
        <w:ind w:firstLine="709"/>
        <w:contextualSpacing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>Table S1. The studied accessions of genus</w:t>
      </w:r>
      <w:r>
        <w:rPr>
          <w:b/>
          <w:i/>
          <w:lang w:val="en-US"/>
        </w:rPr>
        <w:t xml:space="preserve"> Linum</w:t>
      </w:r>
      <w:r>
        <w:rPr>
          <w:b/>
          <w:lang w:val="en-US"/>
        </w:rPr>
        <w:t>.</w:t>
      </w:r>
    </w:p>
    <w:p>
      <w:pPr>
        <w:pStyle w:val="Western"/>
        <w:tabs>
          <w:tab w:val="clear" w:pos="708"/>
          <w:tab w:val="left" w:pos="8789" w:leader="none"/>
        </w:tabs>
        <w:spacing w:before="0" w:after="0"/>
        <w:ind w:firstLine="709"/>
        <w:contextualSpacing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9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417"/>
        <w:gridCol w:w="1843"/>
        <w:gridCol w:w="1309"/>
        <w:gridCol w:w="2183"/>
        <w:gridCol w:w="823"/>
      </w:tblGrid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Accession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enebank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4"/>
                <w:szCs w:val="24"/>
                <w:shd w:fill="FFFFFF" w:val="clear"/>
                <w:lang w:val="en-US"/>
              </w:rPr>
              <w:t>Abbr.</w:t>
            </w:r>
          </w:p>
        </w:tc>
      </w:tr>
      <w:tr>
        <w:trPr>
          <w:trHeight w:val="397" w:hRule="atLeast"/>
          <w:cantSplit w:val="true"/>
        </w:trPr>
        <w:tc>
          <w:tcPr>
            <w:tcW w:w="9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Sect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Adenolinu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22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80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n Federatio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per1 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 subsp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xtraaxilla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Kit.)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ym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5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56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xt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ltai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edeb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 Juz.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3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lt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komarov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Juz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71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o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52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lovaki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er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ild population,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llected by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.A. Svetlov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n Feder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ostov region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illage Nesvetai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ighborhood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er3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 subsp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lpin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Jacq.)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j. &amp; Ste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90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lp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 subsp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gli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Mill.)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kend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52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B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ngl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perenn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NIIL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 550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er4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leon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.W.Schul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7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eo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pallescen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un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4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Tajikist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l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llesce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Bun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ild population,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llected by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 L. Bolshev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n Feder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ltai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l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mesostyl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Juz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77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Tajikist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s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mesostyl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uz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6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Tajikist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s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lewis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rs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4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ew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lewis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rs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55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ew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austriac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0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us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austriac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ild population,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llected by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.A. Sveatlov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n Feder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ostov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us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austriac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sp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euxin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Juz.)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kend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54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ux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austriac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ild population,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llected by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.A. Svetlov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Crime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us3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ustria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ild population,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llected by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.A. Svetlov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kraine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onezk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us4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ustria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NIIL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 343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ussian Federation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avropol regio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us5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ustria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us6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ustria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83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us7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mur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Ale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G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utdoors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ltivated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lect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n Feder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ar East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ar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krovka settlemen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mu</w:t>
            </w:r>
          </w:p>
        </w:tc>
      </w:tr>
      <w:tr>
        <w:trPr>
          <w:trHeight w:val="397" w:hRule="atLeast"/>
          <w:cantSplit w:val="true"/>
        </w:trPr>
        <w:tc>
          <w:tcPr>
            <w:tcW w:w="9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Sect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Dasylinu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irsut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sp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hirsutum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7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ir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hirsut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sp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irsut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4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ir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Style w:val="Current"/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hirsutum </w:t>
            </w: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. </w:t>
            </w:r>
            <w:r>
              <w:rPr>
                <w:rStyle w:val="S2"/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subsp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Style w:val="Curr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urrent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seudoanatolicum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>P.H.Davis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ild population,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lected by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. Pavelk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urkey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aram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se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hirsutum </w:t>
            </w: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. </w:t>
            </w:r>
            <w:r>
              <w:rPr>
                <w:rStyle w:val="S2"/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subsp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Current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atolicum</w:t>
            </w: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Boiss.)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>Haye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ild population,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lected by</w:t>
            </w:r>
          </w:p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. Pavelk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urkey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ksaray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na</w:t>
            </w:r>
          </w:p>
        </w:tc>
      </w:tr>
      <w:tr>
        <w:trPr>
          <w:trHeight w:val="397" w:hRule="atLeast"/>
          <w:cantSplit w:val="true"/>
        </w:trPr>
        <w:tc>
          <w:tcPr>
            <w:tcW w:w="9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Sect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inu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marginal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.Cunn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 Plan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 192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ar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narbonens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200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r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narbonens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5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r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decumben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75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c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decumben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91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c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grandifl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sf.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200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a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grandifl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sf.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97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a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grandifl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s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a3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grandifl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s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NIIL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ar. Scarlet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a4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ngustifolium</w:t>
            </w:r>
            <w:r>
              <w:rPr>
                <w:rStyle w:val="S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Hud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164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East Germany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ngu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Style w:val="Text10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usitatissimum</w:t>
            </w:r>
            <w:r>
              <w:rPr>
                <w:rStyle w:val="Text10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N 63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Text10"/>
                <w:rFonts w:cs="Times New Roman" w:ascii="Times New Roman" w:hAnsi="Times New Roman"/>
                <w:sz w:val="24"/>
                <w:szCs w:val="24"/>
                <w:lang w:val="en-US"/>
              </w:rPr>
              <w:t>Czechoslovaki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si</w:t>
            </w:r>
          </w:p>
        </w:tc>
      </w:tr>
      <w:tr>
        <w:trPr>
          <w:trHeight w:val="397" w:hRule="atLeast"/>
          <w:cantSplit w:val="true"/>
        </w:trPr>
        <w:tc>
          <w:tcPr>
            <w:tcW w:w="9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t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Stellerolinu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stelleroides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  <w:lang w:val="en-US"/>
              </w:rPr>
              <w:t>Planch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G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utdoors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ltivated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lect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n Feder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Far East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lyakovsky Inle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e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Style w:val="InternetLink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stelleroides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  <w:lang w:val="en-US"/>
              </w:rPr>
              <w:t>Planch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G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utdoors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ltivated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lect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n Feder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ar East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ar</w:t>
            </w:r>
          </w:p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raskino settlemen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ste2 </w:t>
            </w:r>
          </w:p>
        </w:tc>
      </w:tr>
      <w:tr>
        <w:trPr>
          <w:trHeight w:val="397" w:hRule="atLeast"/>
          <w:cantSplit w:val="true"/>
        </w:trPr>
        <w:tc>
          <w:tcPr>
            <w:tcW w:w="9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t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Syllinu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nodiflor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 163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80" w:leader="none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d</w:t>
            </w:r>
          </w:p>
        </w:tc>
      </w:tr>
    </w:tbl>
    <w:p>
      <w:pPr>
        <w:pStyle w:val="Western"/>
        <w:tabs>
          <w:tab w:val="clear" w:pos="708"/>
          <w:tab w:val="left" w:pos="8789" w:leader="none"/>
        </w:tabs>
        <w:spacing w:before="0" w:after="0"/>
        <w:ind w:right="566" w:firstLine="709"/>
        <w:contextualSpacing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St">
    <w:name w:val="st"/>
    <w:qFormat/>
    <w:rPr/>
  </w:style>
  <w:style w:type="character" w:styleId="Current">
    <w:name w:val="current"/>
    <w:basedOn w:val="DefaultParagraphFont"/>
    <w:qFormat/>
    <w:rPr/>
  </w:style>
  <w:style w:type="character" w:styleId="Text10">
    <w:name w:val="text_10"/>
    <w:basedOn w:val="DefaultParagraphFont"/>
    <w:qFormat/>
    <w:rPr/>
  </w:style>
  <w:style w:type="character" w:styleId="S2">
    <w:name w:val="s2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">
    <w:name w:val="western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kern w:val="2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9:10:00Z</dcterms:created>
  <dc:creator>-</dc:creator>
  <dc:description/>
  <cp:keywords/>
  <dc:language>en-US</dc:language>
  <cp:lastModifiedBy>S3G_Apply_Fixed_Case</cp:lastModifiedBy>
  <dcterms:modified xsi:type="dcterms:W3CDTF">2017-12-04T01:54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